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1CF" w:rsidRDefault="00F9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E30E9" w:rsidRPr="00DE5A8B" w:rsidRDefault="00F53D23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Spatiotemporal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15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uster number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zones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 cases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 cases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ilo, Kindu, Alunguli, Kalima, Low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0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1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41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19.77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, Kabondo Dianda, Bukama, Malemba Nkulu, Lwamba, Mufunga Sampwe, Mukanga, Kinkondja, Mitwa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.88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8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3.11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, Kowe, Kipushi, Vangu, Mubunda, Tshamilemba, Kisanga, Kamalondo, Katuba, Kenya, Kapemba, Lubumbashi, Kapolobwe, Kafubu, Kanzenze, Pand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9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0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55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97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.61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Binza, Kibirizi, Rwanguba, Bambo, Rutshuru, Birambizo, Lubero, Kayna, Masereka, Nyiragongo, Mweso, Kyondo, Karisimbi, Alimbongo, Goma, Kirotshe, Katwa, Butembo, Vohovi, Masisi, Mutwanga, Kitoyi, Biena, Minova, Pinga 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2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4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3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0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07.06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rambe, Angumu, Logo, Rethy, Linga, Mahagi, Jiba, Rim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1.07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.75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ba, Mbulala, Kasongo, Kunda, Lusangi, Kibombo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0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3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2.7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3.77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, Minembwe, Haut Plateau, Nundu, Mwenga, Kamituga, Uvira, Kitutu, Mwana, Lemera, Kaziba, Kimbi Lulenge, Ruzizi, Mubumbano, Nyangezi, Fizi, Bagira Kasha, Kadutu, Ibanda, Kakole, Kabare, Kalonge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0.02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93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31.14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emie, Kasimba, Nyem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7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8.64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lwa, Komanda, Mandima, Kilo, Rwampara, Boga, Gethy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4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5.42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99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nie Rukul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9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1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5.1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ut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25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.9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0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35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ingu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7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0.0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hie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4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.21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gamisa, Tshopo, Mangobo, Kabondo, Yakusu, Makiso Kisangani, Lubung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3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6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6.91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98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Manono, Mulongo, Kiambi, Ankoro, Kabalo 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8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5.29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.80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Yahum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0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30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.7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enga, Lukafu, Kikula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1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9.77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1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5</w:t>
            </w:r>
          </w:p>
        </w:tc>
      </w:tr>
      <w:tr w:rsidR="001D33DC" w:rsidRPr="00DE5A8B" w:rsidTr="001D33DC">
        <w:tc>
          <w:tcPr>
            <w:tcW w:w="85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1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lala, Mutshatsha, Kilela Balanda, Lualaba, Kinda, Lubudi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47</w:t>
            </w:r>
          </w:p>
        </w:tc>
        <w:tc>
          <w:tcPr>
            <w:tcW w:w="992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 52</w:t>
            </w:r>
          </w:p>
        </w:tc>
        <w:tc>
          <w:tcPr>
            <w:tcW w:w="828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9.73</w:t>
            </w:r>
          </w:p>
        </w:tc>
        <w:tc>
          <w:tcPr>
            <w:tcW w:w="874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</w:tc>
        <w:tc>
          <w:tcPr>
            <w:tcW w:w="849" w:type="dxa"/>
          </w:tcPr>
          <w:p w:rsidR="001D33DC" w:rsidRPr="00DE5A8B" w:rsidRDefault="001D33DC" w:rsidP="007E0EBF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</w:tbl>
    <w:p w:rsidR="00F951CF" w:rsidRDefault="00F951C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951CF" w:rsidSect="00D233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characterSpacingControl w:val="doNotCompress"/>
  <w:compat/>
  <w:rsids>
    <w:rsidRoot w:val="00CE30E9"/>
    <w:rsid w:val="0005336B"/>
    <w:rsid w:val="00082F55"/>
    <w:rsid w:val="001D33DC"/>
    <w:rsid w:val="0044575B"/>
    <w:rsid w:val="004C5875"/>
    <w:rsid w:val="00561B86"/>
    <w:rsid w:val="00667FEA"/>
    <w:rsid w:val="006A5BF8"/>
    <w:rsid w:val="008168E3"/>
    <w:rsid w:val="00817E3E"/>
    <w:rsid w:val="00932395"/>
    <w:rsid w:val="009C2B36"/>
    <w:rsid w:val="00A65BDF"/>
    <w:rsid w:val="00A76822"/>
    <w:rsid w:val="00AD71EB"/>
    <w:rsid w:val="00BF6A24"/>
    <w:rsid w:val="00C44694"/>
    <w:rsid w:val="00CE30E9"/>
    <w:rsid w:val="00D518E1"/>
    <w:rsid w:val="00D71E58"/>
    <w:rsid w:val="00EF3DC7"/>
    <w:rsid w:val="00F009E4"/>
    <w:rsid w:val="00F53D23"/>
    <w:rsid w:val="00F951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9:01:00Z</dcterms:created>
  <dcterms:modified xsi:type="dcterms:W3CDTF">2022-01-29T19:01:00Z</dcterms:modified>
</cp:coreProperties>
</file>